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366EAFC" w14:textId="77777777" w:rsidR="00CE2A20" w:rsidRPr="00133EAD" w:rsidRDefault="00000000" w:rsidP="00133EAD">
      <w:pPr>
        <w:jc w:val="both"/>
        <w:rPr>
          <w:rFonts w:ascii="Times New Roman" w:hAnsi="Times New Roman" w:cs="Times New Roman"/>
          <w:sz w:val="20"/>
          <w:szCs w:val="20"/>
        </w:rPr>
      </w:pPr>
      <w:r w:rsidRPr="00133EAD">
        <w:rPr>
          <w:rFonts w:ascii="Times New Roman" w:hAnsi="Times New Roman" w:cs="Times New Roman"/>
          <w:b/>
          <w:sz w:val="20"/>
          <w:szCs w:val="20"/>
        </w:rPr>
        <w:t>Supplementary File 1. PRISMA-ScR Checklist</w:t>
      </w:r>
    </w:p>
    <w:p w14:paraId="3378B13E" w14:textId="14CD15D1" w:rsidR="00CE2A20" w:rsidRPr="00133EAD" w:rsidRDefault="00000000" w:rsidP="00133EAD">
      <w:pPr>
        <w:spacing w:before="80" w:after="120"/>
        <w:jc w:val="both"/>
        <w:rPr>
          <w:rFonts w:ascii="Times New Roman" w:hAnsi="Times New Roman" w:cs="Times New Roman"/>
          <w:sz w:val="20"/>
          <w:szCs w:val="20"/>
        </w:rPr>
      </w:pPr>
      <w:r w:rsidRPr="00133EAD">
        <w:rPr>
          <w:rFonts w:ascii="Times New Roman" w:hAnsi="Times New Roman" w:cs="Times New Roman"/>
          <w:b/>
          <w:sz w:val="20"/>
          <w:szCs w:val="20"/>
        </w:rPr>
        <w:t xml:space="preserve">Reporting guideline: </w:t>
      </w:r>
      <w:r w:rsidRPr="00133EAD">
        <w:rPr>
          <w:rFonts w:ascii="Times New Roman" w:hAnsi="Times New Roman" w:cs="Times New Roman"/>
          <w:sz w:val="20"/>
          <w:szCs w:val="20"/>
        </w:rPr>
        <w:t xml:space="preserve">Preferred Reporting Items for Systematic reviews and Meta-Analyses extension for Scoping Reviews (PRISMA-ScR). Checklist item wording is based on Tricco et al. (2018). Page and line numbers refer to the manuscript version dated 22 June 2026.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651"/>
        <w:gridCol w:w="658"/>
        <w:gridCol w:w="3908"/>
        <w:gridCol w:w="1758"/>
        <w:gridCol w:w="2965"/>
      </w:tblGrid>
      <w:tr w:rsidR="00CE2A20" w:rsidRPr="00133EAD" w14:paraId="66E9B0E7" w14:textId="77777777">
        <w:trPr>
          <w:tblHeader/>
          <w:jc w:val="center"/>
        </w:trPr>
        <w:tc>
          <w:tcPr>
            <w:tcW w:w="1368" w:type="dxa"/>
            <w:shd w:val="clear" w:color="auto" w:fill="D9EAF7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8347988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b/>
                <w:sz w:val="20"/>
                <w:szCs w:val="20"/>
              </w:rPr>
              <w:t>Section</w:t>
            </w:r>
          </w:p>
        </w:tc>
        <w:tc>
          <w:tcPr>
            <w:tcW w:w="792" w:type="dxa"/>
            <w:shd w:val="clear" w:color="auto" w:fill="D9EAF7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027205C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6840" w:type="dxa"/>
            <w:shd w:val="clear" w:color="auto" w:fill="D9EAF7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8114DFB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b/>
                <w:sz w:val="20"/>
                <w:szCs w:val="20"/>
              </w:rPr>
              <w:t>PRISMA-ScR reporting item</w:t>
            </w:r>
          </w:p>
        </w:tc>
        <w:tc>
          <w:tcPr>
            <w:tcW w:w="2664" w:type="dxa"/>
            <w:shd w:val="clear" w:color="auto" w:fill="D9EAF7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AE94085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b/>
                <w:sz w:val="20"/>
                <w:szCs w:val="20"/>
              </w:rPr>
              <w:t>Reported on page/line</w:t>
            </w:r>
          </w:p>
        </w:tc>
        <w:tc>
          <w:tcPr>
            <w:tcW w:w="4320" w:type="dxa"/>
            <w:shd w:val="clear" w:color="auto" w:fill="D9EAF7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15CF9D9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b/>
                <w:sz w:val="20"/>
                <w:szCs w:val="20"/>
              </w:rPr>
              <w:t>Notes</w:t>
            </w:r>
          </w:p>
        </w:tc>
      </w:tr>
      <w:tr w:rsidR="00CE2A20" w:rsidRPr="00133EAD" w14:paraId="1D84E3D5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E347B2A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E65D91E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4472C18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Identify the report as a scoping review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0973402E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1, lines 1-3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571E5AD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Reported in the manuscript title.</w:t>
            </w:r>
          </w:p>
        </w:tc>
      </w:tr>
      <w:tr w:rsidR="00CE2A20" w:rsidRPr="00133EAD" w14:paraId="1D034F81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0E252EE2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3845909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7588C4E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rovide a structured summary including background, objectives, eligibility criteria, evidence sources, charting methods, results, and conclusions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B0B649A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2, lines 30-59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F1F40BC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Structured abstract reports objectives, methods, results, conclusions, and keywords.</w:t>
            </w:r>
          </w:p>
        </w:tc>
      </w:tr>
      <w:tr w:rsidR="00CE2A20" w:rsidRPr="00133EAD" w14:paraId="1772250C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30DCE39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3AD29AF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05251BA2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Describe the rationale for the review in the context of what is already known and why a scoping review approach is appropriate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BA1CF65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3-4, lines 66-125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099E42B7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Rationale and need for evidence mapping are described in the Introduction.</w:t>
            </w:r>
          </w:p>
        </w:tc>
      </w:tr>
      <w:tr w:rsidR="00CE2A20" w:rsidRPr="00133EAD" w14:paraId="0B56B809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1040A8A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315070E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38BC8365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rovide an explicit statement of the questions and objectives, referring to key elements such as population, concept, and context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33099554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4-5, lines 119-152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1B296FA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Objective and review question are stated; PCC framework is reported.</w:t>
            </w:r>
          </w:p>
        </w:tc>
      </w:tr>
      <w:tr w:rsidR="00CE2A20" w:rsidRPr="00133EAD" w14:paraId="2688D81B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8DEE220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3995A996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3D97AFAA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Indicate whether a review protocol exists and where it can be accessed, or state that no protocol was registered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F3AF43B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7, line 225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3B875B8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No review protocol was registered.</w:t>
            </w:r>
          </w:p>
        </w:tc>
      </w:tr>
      <w:tr w:rsidR="00CE2A20" w:rsidRPr="00133EAD" w14:paraId="2C2F920E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AD7497D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02B3DC3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5ED5DB1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Specify characteristics of sources of evidence used as eligibility criteria and provide the rationale for these criteria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E30592C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5-6, lines 139-203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0FD9A8DB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opulation, concept, context, inclusion criteria, and exclusion criteria are reported.</w:t>
            </w:r>
          </w:p>
        </w:tc>
      </w:tr>
      <w:tr w:rsidR="00CE2A20" w:rsidRPr="00133EAD" w14:paraId="472A6879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3802FB47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56EA49D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0AE025C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Describe all information sources used and the date of the most recent search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0E9D6FC6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5, lines 153-169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8D5A511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ubMed/MEDLINE and Web of Science were searched; the last update was in May 2026.</w:t>
            </w:r>
          </w:p>
        </w:tc>
      </w:tr>
      <w:tr w:rsidR="00CE2A20" w:rsidRPr="00133EAD" w14:paraId="709FAB9F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0F6C7FE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663338A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36BD0DEC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resent the electronic search strategy for at least one database, including limits used, so that it can be repeated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0DCBF9F1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5, lines 154-169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54058E8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Core PubMed/MEDLINE terms and the Web of Science search approach are reported.</w:t>
            </w:r>
          </w:p>
        </w:tc>
      </w:tr>
      <w:tr w:rsidR="00CE2A20" w:rsidRPr="00133EAD" w14:paraId="0A6124FA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3887EFD1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20804E8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8B12C46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State the process for selecting sources of evidence, including screening and eligibility assessment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FFC33CC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6-7, lines 204-214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95C060E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Title/abstract screening, full-text assessment, duplicate removal, and consensus procedure are described.</w:t>
            </w:r>
          </w:p>
        </w:tc>
      </w:tr>
      <w:tr w:rsidR="00CE2A20" w:rsidRPr="00133EAD" w14:paraId="079157BC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BD42EC9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613B60E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D3BF32D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Describe the methods of data charting and any process for obtaining and confirming data from included sources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FECF91C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7, lines 218-224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11D995D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Standardized data charting framework and thematic organization are described.</w:t>
            </w:r>
          </w:p>
        </w:tc>
      </w:tr>
      <w:tr w:rsidR="00CE2A20" w:rsidRPr="00133EAD" w14:paraId="76DE87DC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DDF7DB1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31E5EA8F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C644225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List and define all variables for which data were sought and any assumptions or simplifications made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0D4A6940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7, lines 219-222 and 237-243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AB46DA0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Extracted variables and narrative relevance ratings are described.</w:t>
            </w:r>
          </w:p>
        </w:tc>
      </w:tr>
      <w:tr w:rsidR="00CE2A20" w:rsidRPr="00133EAD" w14:paraId="11248B0F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20F02F9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4F1F4A2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12*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142AD16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If done, provide the rationale and methods for critical appraisal of individual sources of evidence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5F714B6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7, lines 237-243; p. 16-17, lines 521-534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2E25D5E" w14:textId="5D784C9A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No formal critical appraisal was performed; sources were narratively rated for relevance and limitations are acknowledged.</w:t>
            </w:r>
          </w:p>
        </w:tc>
      </w:tr>
      <w:tr w:rsidR="00CE2A20" w:rsidRPr="00133EAD" w14:paraId="2D778A46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1F782DC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F64058B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B35743F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Describe the methods of handling and summarizing charted data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CB96B0E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7, lines 226-243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04CCD94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Narrative and thematic synthesis across four evidence domains is described.</w:t>
            </w:r>
          </w:p>
        </w:tc>
      </w:tr>
      <w:tr w:rsidR="00CE2A20" w:rsidRPr="00133EAD" w14:paraId="0EF87250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E005B4C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EBB5178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033140CA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Give numbers of sources screened, assessed for eligibility, and included, with reasons for exclusions at each stage, ideally using a flow diagram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38F30D8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8-9, lines 244-270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7518F6E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RISMA-ScR flow diagram and exclusion reasons are reported.</w:t>
            </w:r>
          </w:p>
        </w:tc>
      </w:tr>
      <w:tr w:rsidR="00CE2A20" w:rsidRPr="00133EAD" w14:paraId="2F07CCBE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C462A92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ULTS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ADC1621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849C9D4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resent characteristics of included sources of evidence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1D09BB0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9, lines 271-277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AF18854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Study designs and four thematic evidence domains are summarized.</w:t>
            </w:r>
          </w:p>
        </w:tc>
      </w:tr>
      <w:tr w:rsidR="00CE2A20" w:rsidRPr="00133EAD" w14:paraId="77610B06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94660C6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BFB7E44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16*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A27FDF2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If done, present critical appraisal results for included sources of evidence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B4627DE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D7472B2" w14:textId="6CE1E3DF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No formal critical appraisal was conducted for this scoping review.</w:t>
            </w:r>
          </w:p>
        </w:tc>
      </w:tr>
      <w:tr w:rsidR="00CE2A20" w:rsidRPr="00133EAD" w14:paraId="587125CC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0F0E8D4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520EC67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B19E7A9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For each included source of evidence, present the relevant charted data related to the review questions and objectives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BD919BC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9-12, lines 278-381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2BD04E1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Results are reported by evidence domain and source type.</w:t>
            </w:r>
          </w:p>
        </w:tc>
      </w:tr>
      <w:tr w:rsidR="00CE2A20" w:rsidRPr="00133EAD" w14:paraId="6CD042E9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07C3D8E8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F64EEEE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5E2F1892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Summarize or synthesize the results of included sources of evidence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FCE7979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12, lines 369-381; p. 14-16, lines 384-515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3F16E808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Summary of evidence and discussion distinguish biological plausibility from proven source attribution.</w:t>
            </w:r>
          </w:p>
        </w:tc>
      </w:tr>
      <w:tr w:rsidR="00CE2A20" w:rsidRPr="00133EAD" w14:paraId="5EF9BA15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0CA3D3D7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0402A7DD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4EE8B12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Summarize the main results and link them to the review questions and objectives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E5A1DCF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12, lines 369-381; p. 14, lines 384-405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2367A2B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rincipal findings and implications are summarized.</w:t>
            </w:r>
          </w:p>
        </w:tc>
      </w:tr>
      <w:tr w:rsidR="00CE2A20" w:rsidRPr="00133EAD" w14:paraId="416AE3B8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D649823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072D4EC2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0332C5C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Discuss limitations of the scoping review process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639B4FD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16-17, lines 497-534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EE13996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Limitations include case-based evidence, database restrictions, heterogeneity, lack of standardized definitions, missing microbiological linkage, and missing kappa calculation.</w:t>
            </w:r>
          </w:p>
        </w:tc>
      </w:tr>
      <w:tr w:rsidR="00CE2A20" w:rsidRPr="00133EAD" w14:paraId="415713E1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3CAED479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1A19FC80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1F88C78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rovide a general interpretation of the results with implications for future research and practice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6731CCDB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17-18, lines 535-577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C8CD1BC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Future research directions and conclusions are provided.</w:t>
            </w:r>
          </w:p>
        </w:tc>
      </w:tr>
      <w:tr w:rsidR="00CE2A20" w:rsidRPr="00133EAD" w14:paraId="02783A2B" w14:textId="77777777">
        <w:trPr>
          <w:jc w:val="center"/>
        </w:trPr>
        <w:tc>
          <w:tcPr>
            <w:tcW w:w="1368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44A27EDF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792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28EA0C93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84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35F13BE5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Describe sources of funding for the included sources and for the scoping review, and the role of funders.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02938787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p. 19, lines 595-608</w:t>
            </w:r>
          </w:p>
        </w:tc>
        <w:tc>
          <w:tcPr>
            <w:tcW w:w="4320" w:type="dxa"/>
            <w:tcMar>
              <w:top w:w="70" w:type="dxa"/>
              <w:left w:w="70" w:type="dxa"/>
              <w:bottom w:w="70" w:type="dxa"/>
              <w:right w:w="70" w:type="dxa"/>
            </w:tcMar>
          </w:tcPr>
          <w:p w14:paraId="70C2F685" w14:textId="77777777" w:rsidR="00CE2A20" w:rsidRPr="00133EAD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EAD">
              <w:rPr>
                <w:rFonts w:ascii="Times New Roman" w:hAnsi="Times New Roman" w:cs="Times New Roman"/>
                <w:sz w:val="20"/>
                <w:szCs w:val="20"/>
              </w:rPr>
              <w:t>The review reports that no specific grant funding was received.</w:t>
            </w:r>
          </w:p>
        </w:tc>
      </w:tr>
    </w:tbl>
    <w:p w14:paraId="595C329A" w14:textId="77777777" w:rsidR="00CE2A20" w:rsidRPr="00133EAD" w:rsidRDefault="00000000">
      <w:pPr>
        <w:spacing w:before="100"/>
        <w:rPr>
          <w:rFonts w:ascii="Times New Roman" w:hAnsi="Times New Roman" w:cs="Times New Roman"/>
          <w:sz w:val="20"/>
          <w:szCs w:val="20"/>
        </w:rPr>
      </w:pPr>
      <w:r w:rsidRPr="00133EAD">
        <w:rPr>
          <w:rFonts w:ascii="Times New Roman" w:hAnsi="Times New Roman" w:cs="Times New Roman"/>
          <w:i/>
          <w:sz w:val="20"/>
          <w:szCs w:val="20"/>
        </w:rPr>
        <w:t>*Items 12 and 16 are optional according to PRISMA-ScR.</w:t>
      </w:r>
    </w:p>
    <w:sectPr w:rsidR="00CE2A20" w:rsidRPr="00133EAD" w:rsidSect="00133EAD">
      <w:footerReference w:type="default" r:id="rId8"/>
      <w:pgSz w:w="12240" w:h="15840"/>
      <w:pgMar w:top="792" w:right="720" w:bottom="792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12F190C0" w14:textId="77777777" w:rsidR="00CF4111" w:rsidRDefault="00CF4111">
      <w:pPr>
        <w:spacing w:after="0" w:line="240" w:lineRule="auto"/>
      </w:pPr>
      <w:r>
        <w:separator/>
      </w:r>
    </w:p>
  </w:endnote>
  <w:endnote w:type="continuationSeparator" w:id="0">
    <w:p w14:paraId="4710F383" w14:textId="77777777" w:rsidR="00CF4111" w:rsidRDefault="00CF4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1742A06C" w14:textId="796AC4C3" w:rsidR="00CE2A20" w:rsidRDefault="00CE2A20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5B530C33" w14:textId="77777777" w:rsidR="00CF4111" w:rsidRDefault="00CF4111">
      <w:pPr>
        <w:spacing w:after="0" w:line="240" w:lineRule="auto"/>
      </w:pPr>
      <w:r>
        <w:separator/>
      </w:r>
    </w:p>
  </w:footnote>
  <w:footnote w:type="continuationSeparator" w:id="0">
    <w:p w14:paraId="78D1C5F5" w14:textId="77777777" w:rsidR="00CF4111" w:rsidRDefault="00CF41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1295575">
    <w:abstractNumId w:val="8"/>
  </w:num>
  <w:num w:numId="2" w16cid:durableId="1484198373">
    <w:abstractNumId w:val="6"/>
  </w:num>
  <w:num w:numId="3" w16cid:durableId="102380453">
    <w:abstractNumId w:val="5"/>
  </w:num>
  <w:num w:numId="4" w16cid:durableId="1225411673">
    <w:abstractNumId w:val="4"/>
  </w:num>
  <w:num w:numId="5" w16cid:durableId="440417630">
    <w:abstractNumId w:val="7"/>
  </w:num>
  <w:num w:numId="6" w16cid:durableId="1675452607">
    <w:abstractNumId w:val="3"/>
  </w:num>
  <w:num w:numId="7" w16cid:durableId="2082831786">
    <w:abstractNumId w:val="2"/>
  </w:num>
  <w:num w:numId="8" w16cid:durableId="25371316">
    <w:abstractNumId w:val="1"/>
  </w:num>
  <w:num w:numId="9" w16cid:durableId="923102714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33EAD"/>
    <w:rsid w:val="0015074B"/>
    <w:rsid w:val="0029639D"/>
    <w:rsid w:val="00326F90"/>
    <w:rsid w:val="00AA1D8D"/>
    <w:rsid w:val="00AE1B39"/>
    <w:rsid w:val="00B47730"/>
    <w:rsid w:val="00CB0664"/>
    <w:rsid w:val="00CE2A20"/>
    <w:rsid w:val="00CF411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2D14BB"/>
  <w14:defaultImageDpi w14:val="300"/>
  <w15:docId w15:val="{4C967665-0761-5D44-9C9E-39A3B15D6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  <w:rPr>
      <w:rFonts w:ascii="Arial" w:hAnsi="Arial"/>
      <w:sz w:val="18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8</Words>
  <Characters>440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aura Werneburg</cp:lastModifiedBy>
  <cp:revision>2</cp:revision>
  <dcterms:created xsi:type="dcterms:W3CDTF">2013-12-23T23:15:00Z</dcterms:created>
  <dcterms:modified xsi:type="dcterms:W3CDTF">2026-07-06T10:41:00Z</dcterms:modified>
  <cp:category/>
</cp:coreProperties>
</file>